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9C4" w:rsidRPr="00927063" w:rsidRDefault="000C29C4" w:rsidP="000C29C4">
      <w:pPr>
        <w:rPr>
          <w:color w:val="FF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C29C4" w:rsidRPr="009A35BD" w:rsidTr="00BF1C7D">
        <w:trPr>
          <w:trHeight w:val="305"/>
        </w:trPr>
        <w:tc>
          <w:tcPr>
            <w:tcW w:w="2303" w:type="dxa"/>
          </w:tcPr>
          <w:p w:rsidR="000C29C4" w:rsidRPr="00C03A42" w:rsidRDefault="000C29C4" w:rsidP="00CA0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0C29C4" w:rsidRPr="00C03A42" w:rsidRDefault="000C29C4" w:rsidP="00CA0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A42">
              <w:rPr>
                <w:rFonts w:ascii="Times New Roman" w:hAnsi="Times New Roman" w:cs="Times New Roman"/>
                <w:sz w:val="24"/>
                <w:szCs w:val="24"/>
              </w:rPr>
              <w:t>Col-0</w:t>
            </w:r>
          </w:p>
        </w:tc>
        <w:tc>
          <w:tcPr>
            <w:tcW w:w="2303" w:type="dxa"/>
          </w:tcPr>
          <w:p w:rsidR="000C29C4" w:rsidRPr="00C03A42" w:rsidRDefault="000C29C4" w:rsidP="00CA0DD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3A42">
              <w:rPr>
                <w:rFonts w:ascii="Times New Roman" w:hAnsi="Times New Roman" w:cs="Times New Roman"/>
                <w:i/>
                <w:sz w:val="24"/>
                <w:szCs w:val="24"/>
              </w:rPr>
              <w:t>pad2-1</w:t>
            </w:r>
          </w:p>
        </w:tc>
        <w:tc>
          <w:tcPr>
            <w:tcW w:w="2303" w:type="dxa"/>
          </w:tcPr>
          <w:p w:rsidR="000C29C4" w:rsidRPr="00C03A42" w:rsidRDefault="000C29C4" w:rsidP="009646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3A42">
              <w:rPr>
                <w:rFonts w:ascii="Times New Roman" w:hAnsi="Times New Roman" w:cs="Times New Roman"/>
                <w:i/>
                <w:sz w:val="24"/>
                <w:szCs w:val="24"/>
              </w:rPr>
              <w:t>vtc2-</w:t>
            </w:r>
            <w:r w:rsidR="00F60A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</w:tr>
      <w:tr w:rsidR="000C29C4" w:rsidRPr="00C40FFA" w:rsidTr="00CA0DD1">
        <w:tc>
          <w:tcPr>
            <w:tcW w:w="2303" w:type="dxa"/>
          </w:tcPr>
          <w:p w:rsidR="000C29C4" w:rsidRPr="00C03A42" w:rsidRDefault="000C29C4" w:rsidP="00CA0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A42">
              <w:rPr>
                <w:rFonts w:ascii="Times New Roman" w:hAnsi="Times New Roman" w:cs="Times New Roman"/>
                <w:sz w:val="24"/>
                <w:szCs w:val="24"/>
              </w:rPr>
              <w:t>Mitochondria</w:t>
            </w:r>
          </w:p>
        </w:tc>
        <w:tc>
          <w:tcPr>
            <w:tcW w:w="2303" w:type="dxa"/>
          </w:tcPr>
          <w:p w:rsidR="000C29C4" w:rsidRPr="00C40FFA" w:rsidRDefault="00C40FFA" w:rsidP="00CA0DD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F60AD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± </w:t>
            </w:r>
            <w:r w:rsidR="003D206D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  <w:proofErr w:type="spellStart"/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303" w:type="dxa"/>
          </w:tcPr>
          <w:p w:rsidR="000C29C4" w:rsidRPr="00C40FFA" w:rsidRDefault="00DB581E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0C29C4"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1</w:t>
            </w:r>
            <w:proofErr w:type="spellStart"/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fg</w:t>
            </w:r>
            <w:proofErr w:type="spellEnd"/>
          </w:p>
        </w:tc>
        <w:tc>
          <w:tcPr>
            <w:tcW w:w="2303" w:type="dxa"/>
          </w:tcPr>
          <w:p w:rsidR="000C29C4" w:rsidRPr="00C40FFA" w:rsidRDefault="004574A2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0E3A1B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0.5</w:t>
            </w:r>
            <w:proofErr w:type="spellStart"/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</w:p>
        </w:tc>
      </w:tr>
      <w:tr w:rsidR="000C29C4" w:rsidRPr="00C40FFA" w:rsidTr="00CA0DD1"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hloroplasts</w:t>
            </w:r>
          </w:p>
        </w:tc>
        <w:tc>
          <w:tcPr>
            <w:tcW w:w="2303" w:type="dxa"/>
          </w:tcPr>
          <w:p w:rsidR="000C29C4" w:rsidRPr="00C40FFA" w:rsidRDefault="00C40FFA" w:rsidP="00CA0DD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5.2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785FB9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0.5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  <w:r w:rsidR="00DB581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.3</w:t>
            </w:r>
            <w:r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513B3C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0.6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  <w:r w:rsidR="004574A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.4</w:t>
            </w:r>
            <w:r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4574A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0.3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</w:tr>
      <w:tr w:rsidR="000C29C4" w:rsidRPr="00C40FFA" w:rsidTr="00CA0DD1"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uclei</w:t>
            </w:r>
          </w:p>
        </w:tc>
        <w:tc>
          <w:tcPr>
            <w:tcW w:w="2303" w:type="dxa"/>
          </w:tcPr>
          <w:p w:rsidR="000C29C4" w:rsidRPr="00BF1C7D" w:rsidRDefault="000C29C4" w:rsidP="00CA0DD1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F1C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40FFA" w:rsidRPr="00BF1C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Pr="00BF1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60AD6" w:rsidRPr="00BF1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="003D206D" w:rsidRPr="00BF1C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.4</w:t>
            </w:r>
            <w:r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513B3C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1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3" w:type="dxa"/>
          </w:tcPr>
          <w:p w:rsidR="000C29C4" w:rsidRPr="00C40FFA" w:rsidRDefault="004574A2" w:rsidP="00CA0D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3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0.8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0C29C4" w:rsidRPr="00C40FFA" w:rsidTr="00CA0DD1"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oxisomes</w:t>
            </w:r>
          </w:p>
        </w:tc>
        <w:tc>
          <w:tcPr>
            <w:tcW w:w="2303" w:type="dxa"/>
          </w:tcPr>
          <w:p w:rsidR="000C29C4" w:rsidRPr="00DB581E" w:rsidRDefault="00C40FFA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B581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8</w:t>
            </w:r>
            <w:r w:rsidR="000C29C4" w:rsidRPr="00DB581E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F60AD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0.7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e</w:t>
            </w:r>
          </w:p>
        </w:tc>
        <w:tc>
          <w:tcPr>
            <w:tcW w:w="2303" w:type="dxa"/>
          </w:tcPr>
          <w:p w:rsidR="000C29C4" w:rsidRPr="004574A2" w:rsidRDefault="00DB581E" w:rsidP="00CA0DD1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.9</w:t>
            </w:r>
            <w:r w:rsidR="000C29C4" w:rsidRPr="004574A2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F60AD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± 1</w:t>
            </w:r>
            <w:proofErr w:type="spellStart"/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2303" w:type="dxa"/>
          </w:tcPr>
          <w:p w:rsidR="000C29C4" w:rsidRPr="00C40FFA" w:rsidRDefault="000E3A1B" w:rsidP="00CA0DD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E3A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C29C4" w:rsidRPr="000E3A1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0C29C4" w:rsidRPr="004574A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g</w:t>
            </w:r>
          </w:p>
        </w:tc>
      </w:tr>
      <w:tr w:rsidR="000C29C4" w:rsidRPr="00C40FFA" w:rsidTr="00CA0DD1"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sol</w:t>
            </w:r>
          </w:p>
        </w:tc>
        <w:tc>
          <w:tcPr>
            <w:tcW w:w="2303" w:type="dxa"/>
          </w:tcPr>
          <w:p w:rsidR="000C29C4" w:rsidRPr="00C40FFA" w:rsidRDefault="00C40FFA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60A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1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3" w:type="dxa"/>
          </w:tcPr>
          <w:p w:rsidR="000C29C4" w:rsidRPr="00C40FFA" w:rsidRDefault="00DB581E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C29C4"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60A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8</w:t>
            </w:r>
            <w:r w:rsidR="00BF1C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d</w:t>
            </w:r>
          </w:p>
        </w:tc>
        <w:tc>
          <w:tcPr>
            <w:tcW w:w="2303" w:type="dxa"/>
          </w:tcPr>
          <w:p w:rsidR="000C29C4" w:rsidRPr="00C40FFA" w:rsidRDefault="004574A2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0.7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</w:p>
        </w:tc>
      </w:tr>
      <w:tr w:rsidR="000C29C4" w:rsidRPr="00C40FFA" w:rsidTr="00CA0DD1">
        <w:tc>
          <w:tcPr>
            <w:tcW w:w="2303" w:type="dxa"/>
          </w:tcPr>
          <w:p w:rsidR="000C29C4" w:rsidRPr="00C40FFA" w:rsidRDefault="000C29C4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uoles</w:t>
            </w:r>
          </w:p>
        </w:tc>
        <w:tc>
          <w:tcPr>
            <w:tcW w:w="2303" w:type="dxa"/>
          </w:tcPr>
          <w:p w:rsidR="000C29C4" w:rsidRPr="00C40FFA" w:rsidRDefault="00C40FFA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85FB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1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ij</w:t>
            </w:r>
          </w:p>
        </w:tc>
        <w:tc>
          <w:tcPr>
            <w:tcW w:w="2303" w:type="dxa"/>
          </w:tcPr>
          <w:p w:rsidR="000C29C4" w:rsidRPr="00C40FFA" w:rsidRDefault="00DB581E" w:rsidP="00CA0DD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60A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0.1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2303" w:type="dxa"/>
          </w:tcPr>
          <w:p w:rsidR="000C29C4" w:rsidRPr="00C40FFA" w:rsidRDefault="004574A2" w:rsidP="00CA0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0C29C4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0.7</w:t>
            </w:r>
            <w:r w:rsidR="006F04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j</w:t>
            </w:r>
          </w:p>
        </w:tc>
      </w:tr>
    </w:tbl>
    <w:p w:rsidR="000C29C4" w:rsidRDefault="000C29C4" w:rsidP="000C29C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C29C4" w:rsidRPr="00A92370" w:rsidRDefault="00C56381" w:rsidP="000C29C4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  <w:r w:rsidR="00DF3738">
        <w:rPr>
          <w:rFonts w:ascii="Times New Roman" w:eastAsia="Calibri" w:hAnsi="Times New Roman" w:cs="Times New Roman"/>
          <w:sz w:val="24"/>
          <w:szCs w:val="24"/>
          <w:lang w:val="en-US"/>
        </w:rPr>
        <w:t>Table A. 1</w:t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Values are means with standard errors and document the total amount of gold particles bound to </w:t>
      </w:r>
      <w:proofErr w:type="spellStart"/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ascorbate</w:t>
      </w:r>
      <w:proofErr w:type="spellEnd"/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er µm</w:t>
      </w:r>
      <w:r w:rsidR="000C29C4" w:rsidRPr="001A6B5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different cell compartments of </w:t>
      </w:r>
      <w:r w:rsidR="000C29C4" w:rsidRPr="001A6B56">
        <w:rPr>
          <w:rFonts w:ascii="Times New Roman" w:eastAsia="Calibri" w:hAnsi="Times New Roman" w:cs="Times New Roman"/>
          <w:i/>
          <w:sz w:val="24"/>
          <w:szCs w:val="24"/>
          <w:lang w:val="en-GB"/>
        </w:rPr>
        <w:t>Arabidopsis thaliana</w:t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[L.] </w:t>
      </w:r>
      <w:proofErr w:type="spellStart"/>
      <w:r w:rsidR="000C29C4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>Heynh</w:t>
      </w:r>
      <w:proofErr w:type="spellEnd"/>
      <w:r w:rsidR="000C29C4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0C29C4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>ecotype</w:t>
      </w:r>
      <w:proofErr w:type="gramEnd"/>
      <w:r w:rsidR="000C29C4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lumbia (Col-0)</w:t>
      </w:r>
      <w:r w:rsidR="000C29C4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0C29C4" w:rsidRPr="008300A8">
        <w:rPr>
          <w:rFonts w:ascii="Times New Roman" w:hAnsi="Times New Roman"/>
          <w:i/>
          <w:sz w:val="24"/>
          <w:szCs w:val="24"/>
          <w:lang w:val="en-GB"/>
        </w:rPr>
        <w:t>pad2-1</w:t>
      </w:r>
      <w:r w:rsidR="000C29C4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0C29C4" w:rsidRPr="008300A8">
        <w:rPr>
          <w:rFonts w:ascii="Times New Roman" w:hAnsi="Times New Roman"/>
          <w:i/>
          <w:sz w:val="24"/>
          <w:szCs w:val="24"/>
          <w:lang w:val="en-GB"/>
        </w:rPr>
        <w:t>vtc2-</w:t>
      </w:r>
      <w:r w:rsidR="00F60AD6">
        <w:rPr>
          <w:rFonts w:ascii="Times New Roman" w:hAnsi="Times New Roman"/>
          <w:i/>
          <w:sz w:val="24"/>
          <w:szCs w:val="24"/>
          <w:lang w:val="en-GB"/>
        </w:rPr>
        <w:t>1</w:t>
      </w:r>
      <w:r w:rsidR="000C29C4">
        <w:rPr>
          <w:rFonts w:ascii="Times New Roman" w:hAnsi="Times New Roman"/>
          <w:sz w:val="24"/>
          <w:szCs w:val="24"/>
          <w:lang w:val="en-GB"/>
        </w:rPr>
        <w:t xml:space="preserve"> mutants grown </w:t>
      </w:r>
      <w:r w:rsidR="004139DD">
        <w:rPr>
          <w:rFonts w:ascii="Times New Roman" w:hAnsi="Times New Roman"/>
          <w:sz w:val="24"/>
          <w:szCs w:val="24"/>
          <w:lang w:val="en-GB"/>
        </w:rPr>
        <w:t>at control conditions</w:t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proofErr w:type="gramEnd"/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3E"/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 for peroxisomes and vacuoles and n </w:t>
      </w:r>
      <w:r w:rsidR="000C29C4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3E"/>
      </w:r>
      <w:r w:rsidR="00F60AD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0 for other cell structures.</w:t>
      </w:r>
      <w:r w:rsidR="00AE0F56" w:rsidRPr="00AE0F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0F56" w:rsidRPr="001E6BE6">
        <w:rPr>
          <w:rFonts w:ascii="Times New Roman" w:hAnsi="Times New Roman" w:cs="Times New Roman"/>
          <w:sz w:val="24"/>
          <w:szCs w:val="24"/>
          <w:lang w:val="en-US"/>
        </w:rPr>
        <w:t>Data are mea</w:t>
      </w:r>
      <w:r w:rsidR="00AE0F56">
        <w:rPr>
          <w:rFonts w:ascii="Times New Roman" w:hAnsi="Times New Roman" w:cs="Times New Roman"/>
          <w:sz w:val="24"/>
          <w:szCs w:val="24"/>
          <w:lang w:val="en-US"/>
        </w:rPr>
        <w:t>ns with standard errors</w:t>
      </w:r>
      <w:r w:rsidR="00AE0F56" w:rsidRPr="001E6BE6">
        <w:rPr>
          <w:rFonts w:ascii="Times New Roman" w:hAnsi="Times New Roman" w:cs="Times New Roman"/>
          <w:sz w:val="24"/>
          <w:szCs w:val="24"/>
          <w:lang w:val="en-US"/>
        </w:rPr>
        <w:t xml:space="preserve">. Different lowercase letters indicate significant differences (P&lt;0.05) analyzed with the </w:t>
      </w:r>
      <w:proofErr w:type="spellStart"/>
      <w:r w:rsidR="00AE0F56" w:rsidRPr="001E6BE6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AE0F56" w:rsidRPr="001E6BE6">
        <w:rPr>
          <w:rFonts w:ascii="Times New Roman" w:hAnsi="Times New Roman" w:cs="Times New Roman"/>
          <w:sz w:val="24"/>
          <w:szCs w:val="24"/>
          <w:lang w:val="en-US"/>
        </w:rPr>
        <w:t>-Wallis test followed by post-hoc comparison according to Conover.</w:t>
      </w:r>
    </w:p>
    <w:p w:rsidR="000C29C4" w:rsidRDefault="000C29C4">
      <w:pPr>
        <w:rPr>
          <w:lang w:val="en-US"/>
        </w:rPr>
      </w:pPr>
    </w:p>
    <w:p w:rsidR="000C29C4" w:rsidRDefault="000C29C4">
      <w:pPr>
        <w:rPr>
          <w:lang w:val="en-US"/>
        </w:rPr>
      </w:pPr>
    </w:p>
    <w:p w:rsidR="000C29C4" w:rsidRPr="000C29C4" w:rsidRDefault="000C29C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9A35BD" w:rsidRPr="00DF3738" w:rsidTr="009A35BD">
        <w:tc>
          <w:tcPr>
            <w:tcW w:w="2303" w:type="dxa"/>
          </w:tcPr>
          <w:p w:rsidR="009A35BD" w:rsidRPr="000C29C4" w:rsidRDefault="009A35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:rsidR="009A35BD" w:rsidRPr="00DF3738" w:rsidRDefault="009A35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-0</w:t>
            </w:r>
          </w:p>
        </w:tc>
        <w:tc>
          <w:tcPr>
            <w:tcW w:w="2303" w:type="dxa"/>
          </w:tcPr>
          <w:p w:rsidR="009A35BD" w:rsidRPr="00DF3738" w:rsidRDefault="009A35B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d2-1</w:t>
            </w:r>
          </w:p>
        </w:tc>
        <w:tc>
          <w:tcPr>
            <w:tcW w:w="2303" w:type="dxa"/>
          </w:tcPr>
          <w:p w:rsidR="009A35BD" w:rsidRPr="00DF3738" w:rsidRDefault="009A35BD" w:rsidP="0096461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tc2-</w:t>
            </w:r>
            <w:r w:rsidR="00F60AD6" w:rsidRPr="00DF37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</w:tr>
      <w:tr w:rsidR="009A35BD" w:rsidRPr="00DF3738" w:rsidTr="009A35BD">
        <w:tc>
          <w:tcPr>
            <w:tcW w:w="2303" w:type="dxa"/>
          </w:tcPr>
          <w:p w:rsidR="009A35BD" w:rsidRPr="00DF3738" w:rsidRDefault="009A35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</w:t>
            </w:r>
          </w:p>
        </w:tc>
        <w:tc>
          <w:tcPr>
            <w:tcW w:w="2303" w:type="dxa"/>
          </w:tcPr>
          <w:p w:rsidR="009A35BD" w:rsidRPr="00DF3738" w:rsidRDefault="00C40FF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0</w:t>
            </w:r>
            <w:r w:rsidR="00C03A42"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26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03" w:type="dxa"/>
          </w:tcPr>
          <w:p w:rsidR="009A35BD" w:rsidRPr="00DF3738" w:rsidRDefault="00AC2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  <w:r w:rsidR="00380988"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16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03" w:type="dxa"/>
          </w:tcPr>
          <w:p w:rsidR="009A35BD" w:rsidRPr="00DF3738" w:rsidRDefault="006977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</w:t>
            </w:r>
            <w:r w:rsidR="00380988"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24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9A35BD" w:rsidRPr="00C40FFA" w:rsidTr="009A35BD">
        <w:tc>
          <w:tcPr>
            <w:tcW w:w="2303" w:type="dxa"/>
          </w:tcPr>
          <w:p w:rsidR="009A35BD" w:rsidRPr="00DF3738" w:rsidRDefault="009A35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roplasts</w:t>
            </w:r>
          </w:p>
        </w:tc>
        <w:tc>
          <w:tcPr>
            <w:tcW w:w="2303" w:type="dxa"/>
          </w:tcPr>
          <w:p w:rsidR="009A35BD" w:rsidRPr="00DF3738" w:rsidRDefault="00C40FF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  <w:r w:rsidR="00380988"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2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2303" w:type="dxa"/>
          </w:tcPr>
          <w:p w:rsidR="009A35BD" w:rsidRPr="00C40FFA" w:rsidRDefault="00AC2B30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F37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80988"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F373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0.7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k</w:t>
            </w:r>
          </w:p>
        </w:tc>
        <w:tc>
          <w:tcPr>
            <w:tcW w:w="2303" w:type="dxa"/>
          </w:tcPr>
          <w:p w:rsidR="009A35BD" w:rsidRPr="00C40FFA" w:rsidRDefault="0069774F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93</w:t>
            </w:r>
            <w:r w:rsidR="00380988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± 6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</w:p>
        </w:tc>
      </w:tr>
      <w:tr w:rsidR="009A35BD" w:rsidRPr="00C40FFA" w:rsidTr="009A35BD">
        <w:tc>
          <w:tcPr>
            <w:tcW w:w="2303" w:type="dxa"/>
          </w:tcPr>
          <w:p w:rsidR="009A35BD" w:rsidRPr="00C40FFA" w:rsidRDefault="009A35BD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Nuclei</w:t>
            </w:r>
          </w:p>
        </w:tc>
        <w:tc>
          <w:tcPr>
            <w:tcW w:w="2303" w:type="dxa"/>
          </w:tcPr>
          <w:p w:rsidR="009A35BD" w:rsidRPr="00C40FFA" w:rsidRDefault="00C40FFA" w:rsidP="005875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91</w:t>
            </w:r>
            <w:r w:rsidR="00380988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± 23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d </w:t>
            </w:r>
          </w:p>
        </w:tc>
        <w:tc>
          <w:tcPr>
            <w:tcW w:w="2303" w:type="dxa"/>
          </w:tcPr>
          <w:p w:rsidR="009A35BD" w:rsidRPr="00C40FFA" w:rsidRDefault="00AC2B30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8</w:t>
            </w:r>
            <w:r w:rsidR="00380988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± 2</w:t>
            </w:r>
            <w:proofErr w:type="spellStart"/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2303" w:type="dxa"/>
          </w:tcPr>
          <w:p w:rsidR="009A35BD" w:rsidRPr="00C40FFA" w:rsidRDefault="0069774F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469</w:t>
            </w:r>
            <w:r w:rsidR="00380988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± 61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9A35BD" w:rsidRPr="0069774F" w:rsidTr="009A35BD">
        <w:tc>
          <w:tcPr>
            <w:tcW w:w="2303" w:type="dxa"/>
          </w:tcPr>
          <w:p w:rsidR="009A35BD" w:rsidRPr="00C40FFA" w:rsidRDefault="009A35BD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Peroxisomes</w:t>
            </w:r>
          </w:p>
        </w:tc>
        <w:tc>
          <w:tcPr>
            <w:tcW w:w="2303" w:type="dxa"/>
          </w:tcPr>
          <w:p w:rsidR="009A35BD" w:rsidRPr="00C40FFA" w:rsidRDefault="00C40FFA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58</w:t>
            </w:r>
            <w:r w:rsidR="00380988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± 7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303" w:type="dxa"/>
          </w:tcPr>
          <w:p w:rsidR="009A35BD" w:rsidRPr="00C40FFA" w:rsidRDefault="00AC2B30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</w:t>
            </w:r>
            <w:r w:rsidR="00B3393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</w:t>
            </w:r>
            <w:r w:rsidR="00380988" w:rsidRPr="00C40FFA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 w:rsidR="00B33935"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  <w:t>± 3.8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j</w:t>
            </w:r>
          </w:p>
        </w:tc>
        <w:tc>
          <w:tcPr>
            <w:tcW w:w="2303" w:type="dxa"/>
          </w:tcPr>
          <w:p w:rsidR="009A35BD" w:rsidRPr="0069774F" w:rsidRDefault="006977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  <w:r w:rsidR="00380988" w:rsidRPr="0069774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44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9A35BD" w:rsidRPr="00C40FFA" w:rsidTr="009A35BD">
        <w:tc>
          <w:tcPr>
            <w:tcW w:w="2303" w:type="dxa"/>
          </w:tcPr>
          <w:p w:rsidR="009A35BD" w:rsidRPr="0069774F" w:rsidRDefault="009A35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sol</w:t>
            </w:r>
          </w:p>
        </w:tc>
        <w:tc>
          <w:tcPr>
            <w:tcW w:w="2303" w:type="dxa"/>
          </w:tcPr>
          <w:p w:rsidR="009A35BD" w:rsidRPr="0069774F" w:rsidRDefault="00C40F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="00380988" w:rsidRPr="0069774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9774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10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2303" w:type="dxa"/>
          </w:tcPr>
          <w:p w:rsidR="009A35BD" w:rsidRPr="0069774F" w:rsidRDefault="00B33935" w:rsidP="00860B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7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380988" w:rsidRPr="0069774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9774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1.6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ij</w:t>
            </w:r>
            <w:proofErr w:type="spellEnd"/>
          </w:p>
        </w:tc>
        <w:tc>
          <w:tcPr>
            <w:tcW w:w="2303" w:type="dxa"/>
          </w:tcPr>
          <w:p w:rsidR="009A35BD" w:rsidRPr="00C40FFA" w:rsidRDefault="006977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  <w:r w:rsidR="00380988" w:rsidRPr="0069774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 30</w:t>
            </w:r>
            <w:r w:rsidR="005875C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</w:p>
        </w:tc>
      </w:tr>
      <w:tr w:rsidR="009A35BD" w:rsidRPr="00C40FFA" w:rsidTr="009A35BD">
        <w:tc>
          <w:tcPr>
            <w:tcW w:w="2303" w:type="dxa"/>
          </w:tcPr>
          <w:p w:rsidR="009A35BD" w:rsidRPr="00C40FFA" w:rsidRDefault="009A35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uoles</w:t>
            </w:r>
          </w:p>
        </w:tc>
        <w:tc>
          <w:tcPr>
            <w:tcW w:w="2303" w:type="dxa"/>
          </w:tcPr>
          <w:p w:rsidR="009A35BD" w:rsidRPr="00C40FFA" w:rsidRDefault="00380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2303" w:type="dxa"/>
          </w:tcPr>
          <w:p w:rsidR="009A35BD" w:rsidRPr="00C40FFA" w:rsidRDefault="00380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  <w:tc>
          <w:tcPr>
            <w:tcW w:w="2303" w:type="dxa"/>
          </w:tcPr>
          <w:p w:rsidR="009A35BD" w:rsidRPr="00C40FFA" w:rsidRDefault="00380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0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  <w:proofErr w:type="spellEnd"/>
          </w:p>
        </w:tc>
      </w:tr>
    </w:tbl>
    <w:p w:rsidR="001262DA" w:rsidRDefault="001262DA" w:rsidP="001262DA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1262DA" w:rsidRDefault="00C56381" w:rsidP="001262D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  <w:r w:rsidR="00DF3738">
        <w:rPr>
          <w:rFonts w:ascii="Times New Roman" w:eastAsia="Calibri" w:hAnsi="Times New Roman" w:cs="Times New Roman"/>
          <w:sz w:val="24"/>
          <w:szCs w:val="24"/>
          <w:lang w:val="en-US"/>
        </w:rPr>
        <w:t>Table A. 2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: Values are means with standard errors and document the total amount of gold particles bound to glutathione per µm</w:t>
      </w:r>
      <w:r w:rsidR="001262DA" w:rsidRPr="001A6B56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different cell compartments of </w:t>
      </w:r>
      <w:r w:rsidR="001262DA" w:rsidRPr="001A6B56">
        <w:rPr>
          <w:rFonts w:ascii="Times New Roman" w:eastAsia="Calibri" w:hAnsi="Times New Roman" w:cs="Times New Roman"/>
          <w:i/>
          <w:sz w:val="24"/>
          <w:szCs w:val="24"/>
          <w:lang w:val="en-GB"/>
        </w:rPr>
        <w:t>Arabidopsis thaliana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[L.] </w:t>
      </w:r>
      <w:proofErr w:type="spellStart"/>
      <w:r w:rsidR="001262DA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>Heynh</w:t>
      </w:r>
      <w:proofErr w:type="spellEnd"/>
      <w:r w:rsidR="001262DA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1262DA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>ecotype</w:t>
      </w:r>
      <w:proofErr w:type="gramEnd"/>
      <w:r w:rsidR="001262DA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lumbia (Col-0)</w:t>
      </w:r>
      <w:r w:rsidR="001262DA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262DA" w:rsidRPr="008300A8">
        <w:rPr>
          <w:rFonts w:ascii="Times New Roman" w:hAnsi="Times New Roman"/>
          <w:i/>
          <w:sz w:val="24"/>
          <w:szCs w:val="24"/>
          <w:lang w:val="en-GB"/>
        </w:rPr>
        <w:t>pad2-1</w:t>
      </w:r>
      <w:r w:rsidR="001262DA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1262DA" w:rsidRPr="008300A8">
        <w:rPr>
          <w:rFonts w:ascii="Times New Roman" w:hAnsi="Times New Roman"/>
          <w:i/>
          <w:sz w:val="24"/>
          <w:szCs w:val="24"/>
          <w:lang w:val="en-GB"/>
        </w:rPr>
        <w:t>vtc2-</w:t>
      </w:r>
      <w:r w:rsidR="00FE4A37">
        <w:rPr>
          <w:rFonts w:ascii="Times New Roman" w:hAnsi="Times New Roman"/>
          <w:i/>
          <w:sz w:val="24"/>
          <w:szCs w:val="24"/>
          <w:lang w:val="en-GB"/>
        </w:rPr>
        <w:t>1</w:t>
      </w:r>
      <w:r w:rsidR="001262DA">
        <w:rPr>
          <w:rFonts w:ascii="Times New Roman" w:hAnsi="Times New Roman"/>
          <w:sz w:val="24"/>
          <w:szCs w:val="24"/>
          <w:lang w:val="en-GB"/>
        </w:rPr>
        <w:t xml:space="preserve"> mutants </w:t>
      </w:r>
      <w:r w:rsidR="004139DD">
        <w:rPr>
          <w:rFonts w:ascii="Times New Roman" w:hAnsi="Times New Roman"/>
          <w:sz w:val="24"/>
          <w:szCs w:val="24"/>
          <w:lang w:val="en-GB"/>
        </w:rPr>
        <w:t xml:space="preserve">grown at </w:t>
      </w:r>
      <w:r w:rsidR="00F91864">
        <w:rPr>
          <w:rFonts w:ascii="Times New Roman" w:hAnsi="Times New Roman"/>
          <w:sz w:val="24"/>
          <w:szCs w:val="24"/>
          <w:lang w:val="en-GB"/>
        </w:rPr>
        <w:t xml:space="preserve">well watered </w:t>
      </w:r>
      <w:r w:rsidR="004139DD">
        <w:rPr>
          <w:rFonts w:ascii="Times New Roman" w:hAnsi="Times New Roman"/>
          <w:sz w:val="24"/>
          <w:szCs w:val="24"/>
          <w:lang w:val="en-GB"/>
        </w:rPr>
        <w:t>control conditions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 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3E"/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 for peroxisomes and vacuoles and n </w:t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sym w:font="Symbol" w:char="F03E"/>
      </w:r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0 for other cell structures. </w:t>
      </w:r>
      <w:proofErr w:type="spellStart"/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n.d</w:t>
      </w:r>
      <w:proofErr w:type="gramStart"/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spellEnd"/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proofErr w:type="gramEnd"/>
      <w:r w:rsidR="001262DA" w:rsidRPr="001A6B56">
        <w:rPr>
          <w:rFonts w:ascii="Times New Roman" w:eastAsia="Calibri" w:hAnsi="Times New Roman" w:cs="Times New Roman"/>
          <w:sz w:val="24"/>
          <w:szCs w:val="24"/>
          <w:lang w:val="en-US"/>
        </w:rPr>
        <w:t>not detected.</w:t>
      </w:r>
      <w:r w:rsidR="00D20D75" w:rsidRPr="00D20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0D75" w:rsidRPr="001E6BE6">
        <w:rPr>
          <w:rFonts w:ascii="Times New Roman" w:hAnsi="Times New Roman" w:cs="Times New Roman"/>
          <w:sz w:val="24"/>
          <w:szCs w:val="24"/>
          <w:lang w:val="en-US"/>
        </w:rPr>
        <w:t>Data are mea</w:t>
      </w:r>
      <w:r w:rsidR="00D20D75">
        <w:rPr>
          <w:rFonts w:ascii="Times New Roman" w:hAnsi="Times New Roman" w:cs="Times New Roman"/>
          <w:sz w:val="24"/>
          <w:szCs w:val="24"/>
          <w:lang w:val="en-US"/>
        </w:rPr>
        <w:t>ns with standard errors</w:t>
      </w:r>
      <w:r w:rsidR="00D20D75" w:rsidRPr="001E6BE6">
        <w:rPr>
          <w:rFonts w:ascii="Times New Roman" w:hAnsi="Times New Roman" w:cs="Times New Roman"/>
          <w:sz w:val="24"/>
          <w:szCs w:val="24"/>
          <w:lang w:val="en-US"/>
        </w:rPr>
        <w:t xml:space="preserve">. Different lowercase letters indicate significant differences (P&lt;0.05) analyzed with the </w:t>
      </w:r>
      <w:proofErr w:type="spellStart"/>
      <w:r w:rsidR="00D20D75" w:rsidRPr="001E6BE6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D20D75" w:rsidRPr="001E6BE6">
        <w:rPr>
          <w:rFonts w:ascii="Times New Roman" w:hAnsi="Times New Roman" w:cs="Times New Roman"/>
          <w:sz w:val="24"/>
          <w:szCs w:val="24"/>
          <w:lang w:val="en-US"/>
        </w:rPr>
        <w:t>-Wallis test followed by post-hoc comparison according to Conover.</w:t>
      </w:r>
    </w:p>
    <w:p w:rsidR="00371227" w:rsidRDefault="00371227" w:rsidP="00371227">
      <w:pPr>
        <w:rPr>
          <w:lang w:val="en-US"/>
        </w:rPr>
      </w:pPr>
    </w:p>
    <w:p w:rsidR="00E776B8" w:rsidRDefault="00E776B8" w:rsidP="00371227">
      <w:pPr>
        <w:rPr>
          <w:lang w:val="en-US"/>
        </w:rPr>
      </w:pPr>
    </w:p>
    <w:p w:rsidR="004139DD" w:rsidRDefault="004139DD" w:rsidP="00371227">
      <w:pPr>
        <w:rPr>
          <w:lang w:val="en-US"/>
        </w:rPr>
      </w:pPr>
    </w:p>
    <w:p w:rsidR="003819F3" w:rsidRDefault="003819F3" w:rsidP="001262DA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070F2B" w:rsidRPr="00DF3738" w:rsidTr="00ED1FB9">
        <w:tc>
          <w:tcPr>
            <w:tcW w:w="2303" w:type="dxa"/>
          </w:tcPr>
          <w:p w:rsidR="00070F2B" w:rsidRPr="00DF3738" w:rsidRDefault="00070F2B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51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g/g fresh weight</w:t>
            </w:r>
          </w:p>
        </w:tc>
        <w:tc>
          <w:tcPr>
            <w:tcW w:w="2303" w:type="dxa"/>
          </w:tcPr>
          <w:p w:rsidR="00070F2B" w:rsidRPr="00DF3738" w:rsidRDefault="00070F2B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l-0</w:t>
            </w:r>
          </w:p>
        </w:tc>
        <w:tc>
          <w:tcPr>
            <w:tcW w:w="2303" w:type="dxa"/>
          </w:tcPr>
          <w:p w:rsidR="00070F2B" w:rsidRPr="00DF3738" w:rsidRDefault="00070F2B" w:rsidP="00ED1FB9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d2-1</w:t>
            </w:r>
          </w:p>
        </w:tc>
        <w:tc>
          <w:tcPr>
            <w:tcW w:w="2303" w:type="dxa"/>
          </w:tcPr>
          <w:p w:rsidR="00070F2B" w:rsidRPr="00DF3738" w:rsidRDefault="00E0504A" w:rsidP="00ED1FB9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vtc2-1</w:t>
            </w:r>
          </w:p>
        </w:tc>
      </w:tr>
      <w:tr w:rsidR="00070F2B" w:rsidRPr="00B51F0C" w:rsidTr="00ED1FB9">
        <w:tc>
          <w:tcPr>
            <w:tcW w:w="2303" w:type="dxa"/>
          </w:tcPr>
          <w:p w:rsidR="00070F2B" w:rsidRPr="00DF3738" w:rsidRDefault="00070F2B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</w:t>
            </w:r>
          </w:p>
        </w:tc>
        <w:tc>
          <w:tcPr>
            <w:tcW w:w="2303" w:type="dxa"/>
          </w:tcPr>
          <w:p w:rsidR="00070F2B" w:rsidRPr="00DF3738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 ± 2</w:t>
            </w:r>
          </w:p>
        </w:tc>
        <w:tc>
          <w:tcPr>
            <w:tcW w:w="2303" w:type="dxa"/>
          </w:tcPr>
          <w:p w:rsidR="00070F2B" w:rsidRPr="00B51F0C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5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 xml:space="preserve">± </w:t>
            </w:r>
            <w:r w:rsidR="00070F2B" w:rsidRPr="00B51F0C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1</w:t>
            </w:r>
          </w:p>
        </w:tc>
        <w:tc>
          <w:tcPr>
            <w:tcW w:w="2303" w:type="dxa"/>
          </w:tcPr>
          <w:p w:rsidR="00070F2B" w:rsidRPr="00B51F0C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9 ± </w:t>
            </w:r>
            <w:r w:rsidR="00070F2B" w:rsidRPr="00B5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70F2B" w:rsidRPr="00B51F0C" w:rsidTr="00ED1FB9">
        <w:tc>
          <w:tcPr>
            <w:tcW w:w="2303" w:type="dxa"/>
          </w:tcPr>
          <w:p w:rsidR="00070F2B" w:rsidRPr="00B51F0C" w:rsidRDefault="00070F2B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5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HAR</w:t>
            </w:r>
          </w:p>
        </w:tc>
        <w:tc>
          <w:tcPr>
            <w:tcW w:w="2303" w:type="dxa"/>
          </w:tcPr>
          <w:p w:rsidR="00070F2B" w:rsidRPr="00B51F0C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</w:t>
            </w:r>
            <w:r w:rsidR="00CF1E87" w:rsidRPr="00B5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15</w:t>
            </w:r>
          </w:p>
        </w:tc>
        <w:tc>
          <w:tcPr>
            <w:tcW w:w="2303" w:type="dxa"/>
          </w:tcPr>
          <w:p w:rsidR="00070F2B" w:rsidRPr="00B51F0C" w:rsidRDefault="00CF1E87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5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 ± 7</w:t>
            </w:r>
            <w:r w:rsidR="00D20D7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03" w:type="dxa"/>
          </w:tcPr>
          <w:p w:rsidR="00070F2B" w:rsidRPr="00B51F0C" w:rsidRDefault="00CF1E87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5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 ± 3</w:t>
            </w:r>
            <w:r w:rsidR="00D20D75" w:rsidRPr="000A173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070F2B" w:rsidRPr="00B51F0C" w:rsidTr="00ED1FB9">
        <w:tc>
          <w:tcPr>
            <w:tcW w:w="2303" w:type="dxa"/>
          </w:tcPr>
          <w:p w:rsidR="00070F2B" w:rsidRPr="00B51F0C" w:rsidRDefault="00070F2B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51F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PX</w:t>
            </w:r>
          </w:p>
        </w:tc>
        <w:tc>
          <w:tcPr>
            <w:tcW w:w="2303" w:type="dxa"/>
          </w:tcPr>
          <w:p w:rsidR="00070F2B" w:rsidRPr="00B51F0C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 ± 18</w:t>
            </w:r>
          </w:p>
        </w:tc>
        <w:tc>
          <w:tcPr>
            <w:tcW w:w="2303" w:type="dxa"/>
          </w:tcPr>
          <w:p w:rsidR="00070F2B" w:rsidRPr="00B51F0C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 ± 7</w:t>
            </w:r>
          </w:p>
        </w:tc>
        <w:tc>
          <w:tcPr>
            <w:tcW w:w="2303" w:type="dxa"/>
          </w:tcPr>
          <w:p w:rsidR="00070F2B" w:rsidRPr="00194887" w:rsidRDefault="00B51F0C" w:rsidP="00ED1FB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 ± 13</w:t>
            </w:r>
          </w:p>
        </w:tc>
      </w:tr>
    </w:tbl>
    <w:p w:rsidR="00070F2B" w:rsidRPr="00B51F0C" w:rsidRDefault="00070F2B" w:rsidP="00070F2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70F2B" w:rsidRDefault="00C56381" w:rsidP="00070F2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  <w:r w:rsidR="00DF3738">
        <w:rPr>
          <w:rFonts w:ascii="Times New Roman" w:eastAsia="Calibri" w:hAnsi="Times New Roman" w:cs="Times New Roman"/>
          <w:sz w:val="24"/>
          <w:szCs w:val="24"/>
          <w:lang w:val="en-US"/>
        </w:rPr>
        <w:t>Table A. 3</w:t>
      </w:r>
      <w:r w:rsidR="00070F2B" w:rsidRPr="00E0518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Values are means with standard errors and document the </w:t>
      </w:r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>activity</w:t>
      </w:r>
      <w:r w:rsidR="00120F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120FF9" w:rsidRPr="008B0C7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120FF9" w:rsidRPr="008B0C77">
        <w:rPr>
          <w:rFonts w:ascii="Times New Roman" w:hAnsi="Times New Roman" w:cs="Times New Roman"/>
          <w:sz w:val="24"/>
          <w:szCs w:val="24"/>
          <w:lang w:val="en-US"/>
        </w:rPr>
        <w:t>nkat</w:t>
      </w:r>
      <w:proofErr w:type="spellEnd"/>
      <w:r w:rsidR="00120FF9" w:rsidRPr="008B0C77">
        <w:rPr>
          <w:rFonts w:ascii="Times New Roman" w:hAnsi="Times New Roman" w:cs="Times New Roman"/>
          <w:sz w:val="24"/>
          <w:szCs w:val="24"/>
          <w:lang w:val="en-US"/>
        </w:rPr>
        <w:t>/g fresh weight</w:t>
      </w:r>
      <w:r w:rsidR="00120F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="00070F2B" w:rsidRPr="00E0518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lutathione reductase (GR), </w:t>
      </w:r>
      <w:proofErr w:type="spellStart"/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>dehydroascorbate</w:t>
      </w:r>
      <w:proofErr w:type="spellEnd"/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ductase (DHAR), and </w:t>
      </w:r>
      <w:proofErr w:type="spellStart"/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>ascorbate</w:t>
      </w:r>
      <w:proofErr w:type="spellEnd"/>
      <w:r w:rsidR="00070F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eroxidase (APX)</w:t>
      </w:r>
      <w:r w:rsidR="00120F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70F2B" w:rsidRPr="00E0518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leaves of </w:t>
      </w:r>
      <w:r w:rsidR="00070F2B" w:rsidRPr="00E05182">
        <w:rPr>
          <w:rFonts w:ascii="Times New Roman" w:eastAsia="Calibri" w:hAnsi="Times New Roman" w:cs="Times New Roman"/>
          <w:i/>
          <w:sz w:val="24"/>
          <w:szCs w:val="24"/>
          <w:lang w:val="en-GB"/>
        </w:rPr>
        <w:t>Arabidopsis thaliana</w:t>
      </w:r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[L.] </w:t>
      </w:r>
      <w:proofErr w:type="spellStart"/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>Heynh</w:t>
      </w:r>
      <w:proofErr w:type="spellEnd"/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>ecotype</w:t>
      </w:r>
      <w:proofErr w:type="gramEnd"/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lumbia (Col-0), </w:t>
      </w:r>
      <w:r w:rsidR="00070F2B" w:rsidRPr="00E05182">
        <w:rPr>
          <w:rFonts w:ascii="Times New Roman" w:eastAsia="Calibri" w:hAnsi="Times New Roman" w:cs="Times New Roman"/>
          <w:i/>
          <w:sz w:val="24"/>
          <w:szCs w:val="24"/>
          <w:lang w:val="en-GB"/>
        </w:rPr>
        <w:t>pad2-1</w:t>
      </w:r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="002D47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vtc2-1</w:t>
      </w:r>
      <w:r w:rsidR="00070F2B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utants </w:t>
      </w:r>
      <w:r w:rsidR="00120FF9">
        <w:rPr>
          <w:rFonts w:ascii="Times New Roman" w:eastAsia="Calibri" w:hAnsi="Times New Roman" w:cs="Times New Roman"/>
          <w:sz w:val="24"/>
          <w:szCs w:val="24"/>
          <w:lang w:val="en-GB"/>
        </w:rPr>
        <w:t>grown at well watered control conditions</w:t>
      </w:r>
      <w:r w:rsidR="00070F2B" w:rsidRPr="003819F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D20D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20D75" w:rsidRPr="001E6BE6">
        <w:rPr>
          <w:rFonts w:ascii="Times New Roman" w:hAnsi="Times New Roman" w:cs="Times New Roman"/>
          <w:sz w:val="24"/>
          <w:szCs w:val="24"/>
          <w:lang w:val="en-US"/>
        </w:rPr>
        <w:t xml:space="preserve">Data are means with standard errors. </w:t>
      </w:r>
      <w:r w:rsidR="00D20D75" w:rsidRPr="001E6BE6">
        <w:rPr>
          <w:rFonts w:ascii="Times New Roman" w:hAnsi="Times New Roman"/>
          <w:sz w:val="24"/>
          <w:szCs w:val="24"/>
          <w:lang w:val="en-US"/>
        </w:rPr>
        <w:t>Significant differences were calculated by using the Mann</w:t>
      </w:r>
      <w:r w:rsidR="00B108B9">
        <w:rPr>
          <w:rFonts w:ascii="Times New Roman" w:hAnsi="Times New Roman"/>
          <w:sz w:val="24"/>
          <w:szCs w:val="24"/>
          <w:lang w:val="en-US"/>
        </w:rPr>
        <w:t xml:space="preserve"> Whitney U-test; * and **,</w:t>
      </w:r>
      <w:r w:rsidR="00D20D75" w:rsidRPr="001E6BE6">
        <w:rPr>
          <w:rFonts w:ascii="Times New Roman" w:hAnsi="Times New Roman"/>
          <w:sz w:val="24"/>
          <w:szCs w:val="24"/>
          <w:lang w:val="en-US"/>
        </w:rPr>
        <w:t xml:space="preserve"> respectively, indicate signific</w:t>
      </w:r>
      <w:r w:rsidR="00B108B9">
        <w:rPr>
          <w:rFonts w:ascii="Times New Roman" w:hAnsi="Times New Roman"/>
          <w:sz w:val="24"/>
          <w:szCs w:val="24"/>
          <w:lang w:val="en-US"/>
        </w:rPr>
        <w:t>ance at the 0.05 and 0.01</w:t>
      </w:r>
      <w:r w:rsidR="00D20D75" w:rsidRPr="001E6BE6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D20D75">
        <w:rPr>
          <w:rFonts w:ascii="Times New Roman" w:hAnsi="Times New Roman"/>
          <w:sz w:val="24"/>
          <w:szCs w:val="24"/>
          <w:lang w:val="en-US"/>
        </w:rPr>
        <w:t>evels of confid</w:t>
      </w:r>
      <w:r w:rsidR="00821912">
        <w:rPr>
          <w:rFonts w:ascii="Times New Roman" w:hAnsi="Times New Roman"/>
          <w:sz w:val="24"/>
          <w:szCs w:val="24"/>
          <w:lang w:val="en-US"/>
        </w:rPr>
        <w:t>ence. n&gt;</w:t>
      </w:r>
      <w:r w:rsidR="00D20D75">
        <w:rPr>
          <w:rFonts w:ascii="Times New Roman" w:hAnsi="Times New Roman"/>
          <w:sz w:val="24"/>
          <w:szCs w:val="24"/>
          <w:lang w:val="en-US"/>
        </w:rPr>
        <w:t>9 plants</w:t>
      </w:r>
      <w:r w:rsidR="00D20D75" w:rsidRPr="001E6BE6">
        <w:rPr>
          <w:rFonts w:ascii="Times New Roman" w:hAnsi="Times New Roman"/>
          <w:sz w:val="24"/>
          <w:szCs w:val="24"/>
          <w:lang w:val="en-US"/>
        </w:rPr>
        <w:t>.</w:t>
      </w:r>
    </w:p>
    <w:p w:rsidR="00070F2B" w:rsidRDefault="00070F2B" w:rsidP="001262DA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p w:rsidR="00070F2B" w:rsidRPr="00927063" w:rsidRDefault="00070F2B" w:rsidP="001262DA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p w:rsidR="003819F3" w:rsidRDefault="003819F3" w:rsidP="001262DA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p w:rsidR="00915184" w:rsidRPr="00E05182" w:rsidRDefault="00915184" w:rsidP="001262D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819F3" w:rsidRPr="00DF3738" w:rsidTr="004D5143">
        <w:tc>
          <w:tcPr>
            <w:tcW w:w="2303" w:type="dxa"/>
          </w:tcPr>
          <w:p w:rsidR="003819F3" w:rsidRPr="00DF3738" w:rsidRDefault="003819F3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51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g/g fresh weight</w:t>
            </w:r>
          </w:p>
        </w:tc>
        <w:tc>
          <w:tcPr>
            <w:tcW w:w="2303" w:type="dxa"/>
          </w:tcPr>
          <w:p w:rsidR="003819F3" w:rsidRPr="00DF3738" w:rsidRDefault="003819F3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l-0</w:t>
            </w:r>
          </w:p>
        </w:tc>
        <w:tc>
          <w:tcPr>
            <w:tcW w:w="2303" w:type="dxa"/>
          </w:tcPr>
          <w:p w:rsidR="003819F3" w:rsidRPr="00DF3738" w:rsidRDefault="003819F3" w:rsidP="003819F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d2-1</w:t>
            </w:r>
          </w:p>
        </w:tc>
        <w:tc>
          <w:tcPr>
            <w:tcW w:w="2303" w:type="dxa"/>
          </w:tcPr>
          <w:p w:rsidR="003819F3" w:rsidRPr="00DF3738" w:rsidRDefault="00E0504A" w:rsidP="003819F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vtc2-1</w:t>
            </w:r>
          </w:p>
        </w:tc>
      </w:tr>
      <w:tr w:rsidR="003819F3" w:rsidRPr="00DF3738" w:rsidTr="004D5143">
        <w:tc>
          <w:tcPr>
            <w:tcW w:w="2303" w:type="dxa"/>
          </w:tcPr>
          <w:p w:rsidR="003819F3" w:rsidRPr="00DF3738" w:rsidRDefault="003819F3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lorophyll a</w:t>
            </w:r>
          </w:p>
        </w:tc>
        <w:tc>
          <w:tcPr>
            <w:tcW w:w="2303" w:type="dxa"/>
          </w:tcPr>
          <w:p w:rsidR="003819F3" w:rsidRPr="00DF3738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373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480 ± 2205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503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495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670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2038</w:t>
            </w:r>
          </w:p>
        </w:tc>
      </w:tr>
      <w:tr w:rsidR="003819F3" w:rsidRPr="00907A81" w:rsidTr="004D5143">
        <w:tc>
          <w:tcPr>
            <w:tcW w:w="2303" w:type="dxa"/>
          </w:tcPr>
          <w:p w:rsidR="003819F3" w:rsidRPr="00E05182" w:rsidRDefault="003819F3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51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lorophyll b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7 ± 86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91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36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62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68</w:t>
            </w:r>
          </w:p>
        </w:tc>
      </w:tr>
      <w:tr w:rsidR="003819F3" w:rsidRPr="00907A81" w:rsidTr="004D5143">
        <w:tc>
          <w:tcPr>
            <w:tcW w:w="2303" w:type="dxa"/>
          </w:tcPr>
          <w:p w:rsidR="003819F3" w:rsidRPr="00E05182" w:rsidRDefault="008B1C56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ß-Carote</w:t>
            </w:r>
            <w:r w:rsidR="00907A81" w:rsidRPr="00907A8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6 ± 25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7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13</w:t>
            </w:r>
            <w:r w:rsidR="00B06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03" w:type="dxa"/>
          </w:tcPr>
          <w:p w:rsidR="003819F3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3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29</w:t>
            </w:r>
          </w:p>
        </w:tc>
      </w:tr>
      <w:tr w:rsidR="00070F2B" w:rsidRPr="00907A81" w:rsidTr="004D5143">
        <w:tc>
          <w:tcPr>
            <w:tcW w:w="2303" w:type="dxa"/>
          </w:tcPr>
          <w:p w:rsidR="00070F2B" w:rsidRPr="00E05182" w:rsidRDefault="00070F2B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tein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eaxanthin</w:t>
            </w:r>
            <w:proofErr w:type="spellEnd"/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5 ± 40</w:t>
            </w:r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034 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27</w:t>
            </w:r>
            <w:r w:rsidR="00B06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664 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42</w:t>
            </w:r>
          </w:p>
        </w:tc>
      </w:tr>
      <w:tr w:rsidR="00070F2B" w:rsidRPr="00907A81" w:rsidTr="004D5143">
        <w:tc>
          <w:tcPr>
            <w:tcW w:w="2303" w:type="dxa"/>
          </w:tcPr>
          <w:p w:rsidR="00070F2B" w:rsidRPr="00E05182" w:rsidRDefault="00070F2B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oxanthin</w:t>
            </w:r>
            <w:proofErr w:type="spellEnd"/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1 ± 15</w:t>
            </w:r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86 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8</w:t>
            </w:r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99 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14</w:t>
            </w:r>
          </w:p>
        </w:tc>
      </w:tr>
      <w:tr w:rsidR="00070F2B" w:rsidRPr="00907A81" w:rsidTr="004D5143">
        <w:tc>
          <w:tcPr>
            <w:tcW w:w="2303" w:type="dxa"/>
          </w:tcPr>
          <w:p w:rsidR="00070F2B" w:rsidRDefault="00070F2B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olaxanthin</w:t>
            </w:r>
            <w:proofErr w:type="spellEnd"/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1 ± 7</w:t>
            </w:r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81 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3</w:t>
            </w:r>
            <w:r w:rsidR="00B06C5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303" w:type="dxa"/>
          </w:tcPr>
          <w:p w:rsidR="00070F2B" w:rsidRPr="00E05182" w:rsidRDefault="00907A81" w:rsidP="003819F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33 </w:t>
            </w:r>
            <w:r w:rsidR="009151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16</w:t>
            </w:r>
          </w:p>
        </w:tc>
      </w:tr>
    </w:tbl>
    <w:p w:rsidR="003819F3" w:rsidRPr="00E05182" w:rsidRDefault="003819F3" w:rsidP="001262D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819F3" w:rsidRDefault="00C56381" w:rsidP="001262D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  <w:r w:rsidR="00DF3738">
        <w:rPr>
          <w:rFonts w:ascii="Times New Roman" w:eastAsia="Calibri" w:hAnsi="Times New Roman" w:cs="Times New Roman"/>
          <w:sz w:val="24"/>
          <w:szCs w:val="24"/>
          <w:lang w:val="en-US"/>
        </w:rPr>
        <w:t>Table A. 4</w:t>
      </w:r>
      <w:r w:rsidR="003819F3" w:rsidRPr="00E05182">
        <w:rPr>
          <w:rFonts w:ascii="Times New Roman" w:eastAsia="Calibri" w:hAnsi="Times New Roman" w:cs="Times New Roman"/>
          <w:sz w:val="24"/>
          <w:szCs w:val="24"/>
          <w:lang w:val="en-US"/>
        </w:rPr>
        <w:t>: Values are means with standard errors and document th</w:t>
      </w:r>
      <w:r w:rsidR="00DB7071">
        <w:rPr>
          <w:rFonts w:ascii="Times New Roman" w:eastAsia="Calibri" w:hAnsi="Times New Roman" w:cs="Times New Roman"/>
          <w:sz w:val="24"/>
          <w:szCs w:val="24"/>
          <w:lang w:val="en-US"/>
        </w:rPr>
        <w:t>e amount of pigments</w:t>
      </w:r>
      <w:r w:rsidR="003819F3" w:rsidRPr="00E0518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mg/g fresh weight) in </w:t>
      </w:r>
      <w:r w:rsidR="00633D2D" w:rsidRPr="00E0518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eaves of </w:t>
      </w:r>
      <w:r w:rsidR="003819F3" w:rsidRPr="00E05182">
        <w:rPr>
          <w:rFonts w:ascii="Times New Roman" w:eastAsia="Calibri" w:hAnsi="Times New Roman" w:cs="Times New Roman"/>
          <w:i/>
          <w:sz w:val="24"/>
          <w:szCs w:val="24"/>
          <w:lang w:val="en-GB"/>
        </w:rPr>
        <w:t>Arabidopsis thaliana</w:t>
      </w:r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[L.] </w:t>
      </w:r>
      <w:proofErr w:type="spellStart"/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>Heynh</w:t>
      </w:r>
      <w:proofErr w:type="spellEnd"/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>ecotype</w:t>
      </w:r>
      <w:proofErr w:type="gramEnd"/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lumbia (Col-0), </w:t>
      </w:r>
      <w:r w:rsidR="003819F3" w:rsidRPr="00E05182">
        <w:rPr>
          <w:rFonts w:ascii="Times New Roman" w:eastAsia="Calibri" w:hAnsi="Times New Roman" w:cs="Times New Roman"/>
          <w:i/>
          <w:sz w:val="24"/>
          <w:szCs w:val="24"/>
          <w:lang w:val="en-GB"/>
        </w:rPr>
        <w:t>pad2-1</w:t>
      </w:r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="002D4751">
        <w:rPr>
          <w:rFonts w:ascii="Times New Roman" w:eastAsia="Calibri" w:hAnsi="Times New Roman" w:cs="Times New Roman"/>
          <w:i/>
          <w:sz w:val="24"/>
          <w:szCs w:val="24"/>
          <w:lang w:val="en-GB"/>
        </w:rPr>
        <w:t>vtc2-1</w:t>
      </w:r>
      <w:r w:rsidR="003819F3" w:rsidRPr="00E0518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utants </w:t>
      </w:r>
      <w:r w:rsidR="00DB7071">
        <w:rPr>
          <w:rFonts w:ascii="Times New Roman" w:eastAsia="Calibri" w:hAnsi="Times New Roman" w:cs="Times New Roman"/>
          <w:sz w:val="24"/>
          <w:szCs w:val="24"/>
          <w:lang w:val="en-GB"/>
        </w:rPr>
        <w:t>grown at well watered control conditions</w:t>
      </w:r>
      <w:r w:rsidR="003819F3" w:rsidRPr="003819F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821912" w:rsidRPr="001E6BE6">
        <w:rPr>
          <w:rFonts w:ascii="Times New Roman" w:hAnsi="Times New Roman" w:cs="Times New Roman"/>
          <w:sz w:val="24"/>
          <w:szCs w:val="24"/>
          <w:lang w:val="en-US"/>
        </w:rPr>
        <w:t xml:space="preserve">Data are means with standard errors. </w:t>
      </w:r>
      <w:r w:rsidR="00821912" w:rsidRPr="001E6BE6">
        <w:rPr>
          <w:rFonts w:ascii="Times New Roman" w:hAnsi="Times New Roman"/>
          <w:sz w:val="24"/>
          <w:szCs w:val="24"/>
          <w:lang w:val="en-US"/>
        </w:rPr>
        <w:t>Significant differences were calculated by using the Mann</w:t>
      </w:r>
      <w:r w:rsidR="00B108B9">
        <w:rPr>
          <w:rFonts w:ascii="Times New Roman" w:hAnsi="Times New Roman"/>
          <w:sz w:val="24"/>
          <w:szCs w:val="24"/>
          <w:lang w:val="en-US"/>
        </w:rPr>
        <w:t xml:space="preserve"> Whitney U-test; * and </w:t>
      </w:r>
      <w:r w:rsidR="00821912" w:rsidRPr="001E6BE6">
        <w:rPr>
          <w:rFonts w:ascii="Times New Roman" w:hAnsi="Times New Roman"/>
          <w:sz w:val="24"/>
          <w:szCs w:val="24"/>
          <w:lang w:val="en-US"/>
        </w:rPr>
        <w:t>** respectively, in</w:t>
      </w:r>
      <w:r w:rsidR="00B108B9">
        <w:rPr>
          <w:rFonts w:ascii="Times New Roman" w:hAnsi="Times New Roman"/>
          <w:sz w:val="24"/>
          <w:szCs w:val="24"/>
          <w:lang w:val="en-US"/>
        </w:rPr>
        <w:t>dicate significance at the 0.05 and</w:t>
      </w:r>
      <w:r w:rsidR="00821912" w:rsidRPr="001E6BE6">
        <w:rPr>
          <w:rFonts w:ascii="Times New Roman" w:hAnsi="Times New Roman"/>
          <w:sz w:val="24"/>
          <w:szCs w:val="24"/>
          <w:lang w:val="en-US"/>
        </w:rPr>
        <w:t xml:space="preserve"> 0.01 l</w:t>
      </w:r>
      <w:r w:rsidR="00821912">
        <w:rPr>
          <w:rFonts w:ascii="Times New Roman" w:hAnsi="Times New Roman"/>
          <w:sz w:val="24"/>
          <w:szCs w:val="24"/>
          <w:lang w:val="en-US"/>
        </w:rPr>
        <w:t>evels of confidence. n&gt;6 plants</w:t>
      </w:r>
      <w:r w:rsidR="00821912" w:rsidRPr="001E6BE6">
        <w:rPr>
          <w:rFonts w:ascii="Times New Roman" w:hAnsi="Times New Roman"/>
          <w:sz w:val="24"/>
          <w:szCs w:val="24"/>
          <w:lang w:val="en-US"/>
        </w:rPr>
        <w:t>.</w:t>
      </w:r>
    </w:p>
    <w:p w:rsidR="003819F3" w:rsidRDefault="003819F3" w:rsidP="001262DA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C924B3" w:rsidRDefault="00C924B3" w:rsidP="001262DA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:rsidR="00C924B3" w:rsidRDefault="00C924B3" w:rsidP="001262DA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6A405F" w:rsidRPr="006A405F" w:rsidTr="00340EF8"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Col-0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  <w:t>pad2-1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i/>
                <w:color w:val="FF0000"/>
                <w:sz w:val="24"/>
                <w:szCs w:val="24"/>
                <w:lang w:val="en-US"/>
              </w:rPr>
              <w:t>vtc2-1</w:t>
            </w:r>
          </w:p>
        </w:tc>
      </w:tr>
      <w:tr w:rsidR="006A405F" w:rsidRPr="006A405F" w:rsidTr="00340EF8"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Fm</w:t>
            </w:r>
            <w:proofErr w:type="spellEnd"/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/</w:t>
            </w:r>
            <w:proofErr w:type="spellStart"/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Fv</w:t>
            </w:r>
            <w:proofErr w:type="spellEnd"/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818 ± 0.001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819 ± 0.001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812 ± 0.005</w:t>
            </w:r>
          </w:p>
        </w:tc>
      </w:tr>
      <w:tr w:rsidR="006A405F" w:rsidRPr="006A405F" w:rsidTr="00340EF8"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NPQ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355 ± 0.02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313 ± 0.01</w:t>
            </w:r>
          </w:p>
        </w:tc>
        <w:tc>
          <w:tcPr>
            <w:tcW w:w="2303" w:type="dxa"/>
          </w:tcPr>
          <w:p w:rsidR="00C924B3" w:rsidRPr="006A405F" w:rsidRDefault="00C924B3" w:rsidP="00340EF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181 ± 0.02*</w:t>
            </w:r>
            <w:r w:rsidR="00CE579A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</w:tr>
      <w:tr w:rsidR="006A405F" w:rsidRPr="006A405F" w:rsidTr="00340EF8">
        <w:tc>
          <w:tcPr>
            <w:tcW w:w="2303" w:type="dxa"/>
          </w:tcPr>
          <w:p w:rsidR="00B23F5A" w:rsidRPr="006A405F" w:rsidRDefault="00B619D0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2.448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08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2.949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11</w:t>
            </w:r>
            <w:r w:rsidR="004437DD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.279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14</w:t>
            </w:r>
            <w:r w:rsidR="004437DD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**</w:t>
            </w:r>
          </w:p>
        </w:tc>
      </w:tr>
      <w:tr w:rsidR="006A405F" w:rsidRPr="006A405F" w:rsidTr="00340EF8">
        <w:tc>
          <w:tcPr>
            <w:tcW w:w="2303" w:type="dxa"/>
          </w:tcPr>
          <w:p w:rsidR="00B23F5A" w:rsidRPr="006A405F" w:rsidRDefault="00B619D0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TR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.983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1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.904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08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.789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1</w:t>
            </w:r>
          </w:p>
        </w:tc>
      </w:tr>
      <w:tr w:rsidR="006A405F" w:rsidRPr="006A405F" w:rsidTr="00340EF8">
        <w:tc>
          <w:tcPr>
            <w:tcW w:w="2303" w:type="dxa"/>
          </w:tcPr>
          <w:p w:rsidR="00B23F5A" w:rsidRPr="006A405F" w:rsidRDefault="00B619D0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Cond</w:t>
            </w:r>
          </w:p>
        </w:tc>
        <w:tc>
          <w:tcPr>
            <w:tcW w:w="2303" w:type="dxa"/>
          </w:tcPr>
          <w:p w:rsidR="00B23F5A" w:rsidRPr="006A405F" w:rsidRDefault="00BD2020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201</w:t>
            </w:r>
            <w:bookmarkStart w:id="0" w:name="_GoBack"/>
            <w:bookmarkEnd w:id="0"/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D64B37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± 0.01</w:t>
            </w:r>
          </w:p>
        </w:tc>
        <w:tc>
          <w:tcPr>
            <w:tcW w:w="2303" w:type="dxa"/>
          </w:tcPr>
          <w:p w:rsidR="00B23F5A" w:rsidRPr="006A405F" w:rsidRDefault="00A4769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207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D64B37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± 0.01</w:t>
            </w:r>
          </w:p>
        </w:tc>
        <w:tc>
          <w:tcPr>
            <w:tcW w:w="2303" w:type="dxa"/>
          </w:tcPr>
          <w:p w:rsidR="00B23F5A" w:rsidRPr="006A405F" w:rsidRDefault="00A4769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188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A54E56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± 0.</w:t>
            </w:r>
            <w:r w:rsidR="00D64B37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</w:t>
            </w:r>
            <w:r w:rsidR="00A54E56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</w:t>
            </w:r>
            <w:r w:rsidR="00EE1BCD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</w:tr>
      <w:tr w:rsidR="006A405F" w:rsidRPr="006A405F" w:rsidTr="00340EF8">
        <w:tc>
          <w:tcPr>
            <w:tcW w:w="2303" w:type="dxa"/>
          </w:tcPr>
          <w:p w:rsidR="00B23F5A" w:rsidRPr="006A405F" w:rsidRDefault="00B619D0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WUE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.316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A609B5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± 0.006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1.607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</w:t>
            </w:r>
            <w:r w:rsidR="00A609B5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05</w:t>
            </w:r>
            <w:r w:rsidR="009002A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2303" w:type="dxa"/>
          </w:tcPr>
          <w:p w:rsidR="00B23F5A" w:rsidRPr="006A405F" w:rsidRDefault="008B2DD4" w:rsidP="009526A8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0.769</w:t>
            </w:r>
            <w:r w:rsidR="00930407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 xml:space="preserve"> ± 0.02</w:t>
            </w:r>
            <w:r w:rsidR="004437DD" w:rsidRPr="006A405F"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  <w:t>***</w:t>
            </w:r>
          </w:p>
        </w:tc>
      </w:tr>
    </w:tbl>
    <w:p w:rsidR="00C924B3" w:rsidRPr="006A405F" w:rsidRDefault="00C924B3" w:rsidP="001262DA">
      <w:pPr>
        <w:spacing w:after="0" w:line="360" w:lineRule="auto"/>
        <w:rPr>
          <w:rFonts w:ascii="Times New Roman" w:eastAsia="Calibri" w:hAnsi="Times New Roman" w:cs="Times New Roman"/>
          <w:i/>
          <w:color w:val="FF0000"/>
          <w:sz w:val="24"/>
          <w:szCs w:val="24"/>
          <w:lang w:val="en-US"/>
        </w:rPr>
      </w:pPr>
    </w:p>
    <w:p w:rsidR="00C924B3" w:rsidRPr="006A405F" w:rsidRDefault="00C924B3" w:rsidP="001262DA">
      <w:pPr>
        <w:spacing w:after="0" w:line="360" w:lineRule="auto"/>
        <w:rPr>
          <w:rFonts w:ascii="Times New Roman" w:eastAsia="Calibri" w:hAnsi="Times New Roman" w:cs="Times New Roman"/>
          <w:i/>
          <w:color w:val="FF0000"/>
          <w:sz w:val="24"/>
          <w:szCs w:val="24"/>
          <w:lang w:val="en-US"/>
        </w:rPr>
      </w:pPr>
    </w:p>
    <w:p w:rsidR="00C924B3" w:rsidRPr="006A405F" w:rsidRDefault="00C924B3" w:rsidP="00C924B3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Supplementary Table A. 5: Values are means with standard errors and document 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chlorophyll fluorescence (</w:t>
      </w:r>
      <w:proofErr w:type="spellStart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Fv</w:t>
      </w:r>
      <w:proofErr w:type="spellEnd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/</w:t>
      </w:r>
      <w:proofErr w:type="spellStart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Fm</w:t>
      </w:r>
      <w:proofErr w:type="spellEnd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, NPQ), net photosynthesis in µ</w:t>
      </w:r>
      <w:proofErr w:type="spellStart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mol</w:t>
      </w:r>
      <w:proofErr w:type="spellEnd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O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2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m-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2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-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1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A), stomatal conductance in </w:t>
      </w:r>
      <w:proofErr w:type="spellStart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mol</w:t>
      </w:r>
      <w:proofErr w:type="spellEnd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H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2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O m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-2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-1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Cond), transpiration rate in </w:t>
      </w:r>
      <w:proofErr w:type="spellStart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mmol</w:t>
      </w:r>
      <w:proofErr w:type="spellEnd"/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H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2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>O m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-2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-1</w:t>
      </w:r>
      <w:r w:rsidR="004C0789" w:rsidRPr="006A405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TR), and water use efficiency in (WUE determined as net photosynthesis/transpiration rate) </w:t>
      </w:r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in leaves of </w:t>
      </w:r>
      <w:r w:rsidRPr="006A405F">
        <w:rPr>
          <w:rFonts w:ascii="Times New Roman" w:eastAsia="Calibri" w:hAnsi="Times New Roman" w:cs="Times New Roman"/>
          <w:i/>
          <w:color w:val="FF0000"/>
          <w:sz w:val="24"/>
          <w:szCs w:val="24"/>
          <w:lang w:val="en-GB"/>
        </w:rPr>
        <w:t>Arabidopsis thaliana</w:t>
      </w:r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 [L.] </w:t>
      </w:r>
      <w:proofErr w:type="spellStart"/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>Heynh</w:t>
      </w:r>
      <w:proofErr w:type="spellEnd"/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. </w:t>
      </w:r>
      <w:proofErr w:type="gramStart"/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>ecotype</w:t>
      </w:r>
      <w:proofErr w:type="gramEnd"/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 Columbia (Col-0), </w:t>
      </w:r>
      <w:r w:rsidRPr="006A405F">
        <w:rPr>
          <w:rFonts w:ascii="Times New Roman" w:eastAsia="Calibri" w:hAnsi="Times New Roman" w:cs="Times New Roman"/>
          <w:i/>
          <w:color w:val="FF0000"/>
          <w:sz w:val="24"/>
          <w:szCs w:val="24"/>
          <w:lang w:val="en-GB"/>
        </w:rPr>
        <w:t>pad2-1</w:t>
      </w:r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 and </w:t>
      </w:r>
      <w:r w:rsidR="002D4751" w:rsidRPr="006A405F">
        <w:rPr>
          <w:rFonts w:ascii="Times New Roman" w:eastAsia="Calibri" w:hAnsi="Times New Roman" w:cs="Times New Roman"/>
          <w:i/>
          <w:color w:val="FF0000"/>
          <w:sz w:val="24"/>
          <w:szCs w:val="24"/>
          <w:lang w:val="en-GB"/>
        </w:rPr>
        <w:t>vtc2-1</w:t>
      </w:r>
      <w:r w:rsidRPr="006A405F"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  <w:t xml:space="preserve"> mutants grown at well watered control conditions. </w:t>
      </w:r>
      <w:r w:rsidRPr="006A405F">
        <w:rPr>
          <w:rFonts w:ascii="Times New Roman" w:hAnsi="Times New Roman"/>
          <w:color w:val="FF0000"/>
          <w:sz w:val="24"/>
          <w:szCs w:val="24"/>
          <w:lang w:val="en-US"/>
        </w:rPr>
        <w:t>Significant differences were calculated between control and drought stressed plants by using the Mann Whitney U-test; * and *</w:t>
      </w:r>
      <w:r w:rsidR="00804F0C" w:rsidRPr="006A405F">
        <w:rPr>
          <w:rFonts w:ascii="Times New Roman" w:hAnsi="Times New Roman"/>
          <w:color w:val="FF0000"/>
          <w:sz w:val="24"/>
          <w:szCs w:val="24"/>
          <w:lang w:val="en-US"/>
        </w:rPr>
        <w:t>*</w:t>
      </w:r>
      <w:r w:rsidRPr="006A405F">
        <w:rPr>
          <w:rFonts w:ascii="Times New Roman" w:hAnsi="Times New Roman"/>
          <w:color w:val="FF0000"/>
          <w:sz w:val="24"/>
          <w:szCs w:val="24"/>
          <w:lang w:val="en-US"/>
        </w:rPr>
        <w:t>* respectively, indicate significance at the 0.05 and 0.0</w:t>
      </w:r>
      <w:r w:rsidR="00804F0C" w:rsidRPr="006A405F">
        <w:rPr>
          <w:rFonts w:ascii="Times New Roman" w:hAnsi="Times New Roman"/>
          <w:color w:val="FF0000"/>
          <w:sz w:val="24"/>
          <w:szCs w:val="24"/>
          <w:lang w:val="en-US"/>
        </w:rPr>
        <w:t>0</w:t>
      </w:r>
      <w:r w:rsidRPr="006A405F">
        <w:rPr>
          <w:rFonts w:ascii="Times New Roman" w:hAnsi="Times New Roman"/>
          <w:color w:val="FF0000"/>
          <w:sz w:val="24"/>
          <w:szCs w:val="24"/>
          <w:lang w:val="en-US"/>
        </w:rPr>
        <w:t>1 l</w:t>
      </w:r>
      <w:r w:rsidR="00C03E9F" w:rsidRPr="006A405F">
        <w:rPr>
          <w:rFonts w:ascii="Times New Roman" w:hAnsi="Times New Roman"/>
          <w:color w:val="FF0000"/>
          <w:sz w:val="24"/>
          <w:szCs w:val="24"/>
          <w:lang w:val="en-US"/>
        </w:rPr>
        <w:t>evels of confidence. n&gt;10</w:t>
      </w:r>
      <w:r w:rsidRPr="006A405F">
        <w:rPr>
          <w:rFonts w:ascii="Times New Roman" w:hAnsi="Times New Roman"/>
          <w:color w:val="FF0000"/>
          <w:sz w:val="24"/>
          <w:szCs w:val="24"/>
          <w:lang w:val="en-US"/>
        </w:rPr>
        <w:t xml:space="preserve"> plants.</w:t>
      </w:r>
    </w:p>
    <w:p w:rsidR="00C924B3" w:rsidRPr="001A6B56" w:rsidRDefault="00C924B3" w:rsidP="001262DA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sectPr w:rsidR="00C924B3" w:rsidRPr="001A6B56" w:rsidSect="000265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50B" w:rsidRDefault="0020150B" w:rsidP="00953AEF">
      <w:pPr>
        <w:spacing w:after="0" w:line="240" w:lineRule="auto"/>
      </w:pPr>
      <w:r>
        <w:separator/>
      </w:r>
    </w:p>
  </w:endnote>
  <w:endnote w:type="continuationSeparator" w:id="0">
    <w:p w:rsidR="0020150B" w:rsidRDefault="0020150B" w:rsidP="00953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EF" w:rsidRDefault="00953A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EF" w:rsidRDefault="00953A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EF" w:rsidRDefault="00953A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50B" w:rsidRDefault="0020150B" w:rsidP="00953AEF">
      <w:pPr>
        <w:spacing w:after="0" w:line="240" w:lineRule="auto"/>
      </w:pPr>
      <w:r>
        <w:separator/>
      </w:r>
    </w:p>
  </w:footnote>
  <w:footnote w:type="continuationSeparator" w:id="0">
    <w:p w:rsidR="0020150B" w:rsidRDefault="0020150B" w:rsidP="00953A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EF" w:rsidRDefault="00953A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EF" w:rsidRDefault="00953AE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AEF" w:rsidRDefault="00953A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BD"/>
    <w:rsid w:val="000113A0"/>
    <w:rsid w:val="00013C8D"/>
    <w:rsid w:val="00026580"/>
    <w:rsid w:val="00044580"/>
    <w:rsid w:val="00047DA6"/>
    <w:rsid w:val="00070F2B"/>
    <w:rsid w:val="000A173E"/>
    <w:rsid w:val="000C29C4"/>
    <w:rsid w:val="000E3A1B"/>
    <w:rsid w:val="000F6E74"/>
    <w:rsid w:val="00120FF9"/>
    <w:rsid w:val="001219BA"/>
    <w:rsid w:val="001262DA"/>
    <w:rsid w:val="00126946"/>
    <w:rsid w:val="00153725"/>
    <w:rsid w:val="00181F18"/>
    <w:rsid w:val="00194887"/>
    <w:rsid w:val="0020150B"/>
    <w:rsid w:val="00216553"/>
    <w:rsid w:val="00233DB3"/>
    <w:rsid w:val="0025274C"/>
    <w:rsid w:val="0028443D"/>
    <w:rsid w:val="00293105"/>
    <w:rsid w:val="002B232C"/>
    <w:rsid w:val="002C4113"/>
    <w:rsid w:val="002D4751"/>
    <w:rsid w:val="00371227"/>
    <w:rsid w:val="00380988"/>
    <w:rsid w:val="003819F3"/>
    <w:rsid w:val="00382BC4"/>
    <w:rsid w:val="003D206D"/>
    <w:rsid w:val="004139DD"/>
    <w:rsid w:val="004437DD"/>
    <w:rsid w:val="004574A2"/>
    <w:rsid w:val="00466FAE"/>
    <w:rsid w:val="004B2058"/>
    <w:rsid w:val="004C0789"/>
    <w:rsid w:val="00513B3C"/>
    <w:rsid w:val="00530795"/>
    <w:rsid w:val="00533501"/>
    <w:rsid w:val="00555B46"/>
    <w:rsid w:val="00561F07"/>
    <w:rsid w:val="00564F63"/>
    <w:rsid w:val="005875CB"/>
    <w:rsid w:val="005A2D4C"/>
    <w:rsid w:val="005B4FB1"/>
    <w:rsid w:val="005D5070"/>
    <w:rsid w:val="00633D2D"/>
    <w:rsid w:val="0069774F"/>
    <w:rsid w:val="006A405F"/>
    <w:rsid w:val="006F04C6"/>
    <w:rsid w:val="007000B1"/>
    <w:rsid w:val="00785FB9"/>
    <w:rsid w:val="007B247C"/>
    <w:rsid w:val="007D40A8"/>
    <w:rsid w:val="00804F0C"/>
    <w:rsid w:val="00810F5A"/>
    <w:rsid w:val="00821912"/>
    <w:rsid w:val="008300A8"/>
    <w:rsid w:val="00860BEF"/>
    <w:rsid w:val="008809A1"/>
    <w:rsid w:val="008B1C56"/>
    <w:rsid w:val="008B2DD4"/>
    <w:rsid w:val="008E2104"/>
    <w:rsid w:val="009002A7"/>
    <w:rsid w:val="00907A81"/>
    <w:rsid w:val="00915184"/>
    <w:rsid w:val="00927063"/>
    <w:rsid w:val="00930407"/>
    <w:rsid w:val="00953AEF"/>
    <w:rsid w:val="00964617"/>
    <w:rsid w:val="009819D0"/>
    <w:rsid w:val="009A35BD"/>
    <w:rsid w:val="009D7FFB"/>
    <w:rsid w:val="00A47694"/>
    <w:rsid w:val="00A54E56"/>
    <w:rsid w:val="00A609B5"/>
    <w:rsid w:val="00A81A31"/>
    <w:rsid w:val="00A92370"/>
    <w:rsid w:val="00AC2B30"/>
    <w:rsid w:val="00AC5B90"/>
    <w:rsid w:val="00AD4B62"/>
    <w:rsid w:val="00AE0F56"/>
    <w:rsid w:val="00B06C5F"/>
    <w:rsid w:val="00B108B9"/>
    <w:rsid w:val="00B23F5A"/>
    <w:rsid w:val="00B33935"/>
    <w:rsid w:val="00B36029"/>
    <w:rsid w:val="00B45E16"/>
    <w:rsid w:val="00B47938"/>
    <w:rsid w:val="00B51F0C"/>
    <w:rsid w:val="00B619D0"/>
    <w:rsid w:val="00B826AB"/>
    <w:rsid w:val="00BC6029"/>
    <w:rsid w:val="00BD2020"/>
    <w:rsid w:val="00BF1C7D"/>
    <w:rsid w:val="00C03A42"/>
    <w:rsid w:val="00C03E9F"/>
    <w:rsid w:val="00C245B0"/>
    <w:rsid w:val="00C40FFA"/>
    <w:rsid w:val="00C56381"/>
    <w:rsid w:val="00C815AD"/>
    <w:rsid w:val="00C924B3"/>
    <w:rsid w:val="00CB1765"/>
    <w:rsid w:val="00CE2553"/>
    <w:rsid w:val="00CE579A"/>
    <w:rsid w:val="00CF1E87"/>
    <w:rsid w:val="00D10D91"/>
    <w:rsid w:val="00D20D75"/>
    <w:rsid w:val="00D403F8"/>
    <w:rsid w:val="00D645A3"/>
    <w:rsid w:val="00D64B37"/>
    <w:rsid w:val="00DB581E"/>
    <w:rsid w:val="00DB7071"/>
    <w:rsid w:val="00DF3738"/>
    <w:rsid w:val="00E0504A"/>
    <w:rsid w:val="00E05182"/>
    <w:rsid w:val="00E776B8"/>
    <w:rsid w:val="00ED7DF7"/>
    <w:rsid w:val="00EE1BCD"/>
    <w:rsid w:val="00F51FF2"/>
    <w:rsid w:val="00F56420"/>
    <w:rsid w:val="00F60AD6"/>
    <w:rsid w:val="00F910AF"/>
    <w:rsid w:val="00F91864"/>
    <w:rsid w:val="00FE46F0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A2D9E4-BAAF-4C9E-9212-71FD63A5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3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AEF"/>
  </w:style>
  <w:style w:type="paragraph" w:styleId="Footer">
    <w:name w:val="footer"/>
    <w:basedOn w:val="Normal"/>
    <w:link w:val="FooterChar"/>
    <w:uiPriority w:val="99"/>
    <w:unhideWhenUsed/>
    <w:rsid w:val="00953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B22725-6A6A-425C-8721-4F8FEDB24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UG</Company>
  <LinksUpToDate>false</LinksUpToDate>
  <CharactersWithSpaces>4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chmanb</dc:creator>
  <cp:lastModifiedBy>Everett Maylen</cp:lastModifiedBy>
  <cp:revision>80</cp:revision>
  <dcterms:created xsi:type="dcterms:W3CDTF">2013-11-12T15:06:00Z</dcterms:created>
  <dcterms:modified xsi:type="dcterms:W3CDTF">2014-07-21T20:28:00Z</dcterms:modified>
</cp:coreProperties>
</file>